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14D" w:rsidRPr="004F0AB0" w:rsidRDefault="00E16E6E" w:rsidP="009E38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892197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="009E3889" w:rsidRPr="004F0AB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A6F0E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5320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Functional enrichments of </w:t>
      </w:r>
      <w:r w:rsidR="00A16AA6">
        <w:rPr>
          <w:rFonts w:ascii="Times New Roman" w:hAnsi="Times New Roman" w:cs="Times New Roman"/>
          <w:sz w:val="24"/>
          <w:szCs w:val="24"/>
          <w:lang w:val="en-US"/>
        </w:rPr>
        <w:t>predicted upstream regulators</w:t>
      </w:r>
      <w:r w:rsidR="00A16AA6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3B86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346983">
        <w:rPr>
          <w:rFonts w:ascii="Times New Roman" w:hAnsi="Times New Roman" w:cs="Times New Roman"/>
          <w:sz w:val="24"/>
          <w:szCs w:val="24"/>
          <w:lang w:val="en-US"/>
        </w:rPr>
        <w:t>LP</w:t>
      </w:r>
      <w:r w:rsidR="001406D8">
        <w:rPr>
          <w:rFonts w:ascii="Times New Roman" w:hAnsi="Times New Roman" w:cs="Times New Roman"/>
          <w:sz w:val="24"/>
          <w:szCs w:val="24"/>
          <w:lang w:val="en-US"/>
        </w:rPr>
        <w:t xml:space="preserve"> animals on postnatal day 7</w:t>
      </w:r>
      <w:r w:rsidR="007435F5">
        <w:rPr>
          <w:rFonts w:ascii="Times New Roman" w:hAnsi="Times New Roman" w:cs="Times New Roman"/>
          <w:sz w:val="24"/>
          <w:szCs w:val="24"/>
          <w:lang w:val="en-US"/>
        </w:rPr>
        <w:t xml:space="preserve"> are shown</w:t>
      </w:r>
      <w:r w:rsidR="009A6F0E" w:rsidRPr="004F0AB0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ellenraster"/>
        <w:tblpPr w:leftFromText="141" w:rightFromText="141" w:vertAnchor="page" w:horzAnchor="margin" w:tblpX="108" w:tblpY="17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105"/>
        <w:gridCol w:w="4169"/>
        <w:gridCol w:w="1276"/>
        <w:gridCol w:w="6237"/>
      </w:tblGrid>
      <w:tr w:rsidR="00505C0F" w:rsidRPr="00346983" w:rsidTr="007368FF">
        <w:trPr>
          <w:trHeight w:val="567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DD0818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C0F" w:rsidRPr="00DD0818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DD0818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DD0818" w:rsidRDefault="00505C0F" w:rsidP="00D9532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DD0818" w:rsidRDefault="00505C0F" w:rsidP="00505C0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B72A0F" w:rsidRPr="00346983" w:rsidTr="007368FF">
        <w:trPr>
          <w:trHeight w:val="284"/>
        </w:trPr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</w:tcPr>
          <w:p w:rsidR="00B72A0F" w:rsidRPr="00B72A0F" w:rsidRDefault="00B72A0F" w:rsidP="00B72A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2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B72A0F" w:rsidRPr="00DD0818" w:rsidRDefault="00B72A0F" w:rsidP="00B72A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noWrap/>
            <w:vAlign w:val="center"/>
          </w:tcPr>
          <w:p w:rsidR="00B72A0F" w:rsidRPr="00B72A0F" w:rsidRDefault="00B72A0F" w:rsidP="00B72A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K signaling pathwa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B72A0F" w:rsidRPr="00B72A0F" w:rsidRDefault="00B72A0F" w:rsidP="00B72A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98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noWrap/>
            <w:vAlign w:val="center"/>
          </w:tcPr>
          <w:p w:rsidR="00B72A0F" w:rsidRPr="00B72A0F" w:rsidRDefault="00B72A0F" w:rsidP="00B72A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INSR,PCK1,PPARG</w:t>
            </w:r>
          </w:p>
        </w:tc>
      </w:tr>
      <w:tr w:rsidR="00B72A0F" w:rsidRPr="00DD0818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B72A0F" w:rsidRPr="00B72A0F" w:rsidRDefault="00B72A0F" w:rsidP="00B72A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0</w:t>
            </w:r>
          </w:p>
        </w:tc>
        <w:tc>
          <w:tcPr>
            <w:tcW w:w="1105" w:type="dxa"/>
            <w:vAlign w:val="center"/>
          </w:tcPr>
          <w:p w:rsidR="00B72A0F" w:rsidRPr="00DD0818" w:rsidRDefault="00B72A0F" w:rsidP="00B72A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169" w:type="dxa"/>
            <w:noWrap/>
            <w:vAlign w:val="center"/>
          </w:tcPr>
          <w:p w:rsidR="00B72A0F" w:rsidRPr="00B72A0F" w:rsidRDefault="00B72A0F" w:rsidP="00B72A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AR signaling pathway</w:t>
            </w:r>
          </w:p>
        </w:tc>
        <w:tc>
          <w:tcPr>
            <w:tcW w:w="1276" w:type="dxa"/>
            <w:noWrap/>
            <w:vAlign w:val="center"/>
          </w:tcPr>
          <w:p w:rsidR="00B72A0F" w:rsidRPr="00B72A0F" w:rsidRDefault="00B72A0F" w:rsidP="00B72A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97</w:t>
            </w:r>
          </w:p>
        </w:tc>
        <w:tc>
          <w:tcPr>
            <w:tcW w:w="6237" w:type="dxa"/>
            <w:noWrap/>
            <w:vAlign w:val="center"/>
          </w:tcPr>
          <w:p w:rsidR="00B72A0F" w:rsidRPr="00B72A0F" w:rsidRDefault="00B72A0F" w:rsidP="00B72A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2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K1,PPARA,PPARG</w:t>
            </w:r>
          </w:p>
        </w:tc>
      </w:tr>
      <w:tr w:rsidR="0042019B" w:rsidRPr="00892197" w:rsidTr="007368FF">
        <w:trPr>
          <w:trHeight w:val="851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228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al activator activity, RNA polymerase II transcription regulatory region sequence-specific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e-07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HSF2,KLF15,NFE2L2,NRF1,PPARA,PPARG</w:t>
            </w:r>
          </w:p>
        </w:tc>
      </w:tr>
      <w:tr w:rsidR="0042019B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012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regulatory region DNA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9e-05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HSF2,NFE2L2,NRF1,PPARA,PPARG</w:t>
            </w:r>
          </w:p>
        </w:tc>
      </w:tr>
      <w:tr w:rsidR="0042019B" w:rsidRPr="0042019B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4879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transcription factor activity, ligand-activated sequence-specific DNA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9e-05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PPARA,PPARG</w:t>
            </w:r>
          </w:p>
        </w:tc>
      </w:tr>
      <w:tr w:rsidR="0042019B" w:rsidRPr="00DD0818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3707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id hormone receptor activity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23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PPARA,PPARG</w:t>
            </w:r>
          </w:p>
        </w:tc>
      </w:tr>
      <w:tr w:rsidR="0042019B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0981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transcription factor activity, sequence-specific DNA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4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HSF2,KLF15,NFE2L2,NRF1,PPARA,PPARG</w:t>
            </w:r>
          </w:p>
        </w:tc>
      </w:tr>
      <w:tr w:rsidR="0042019B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4212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y region DNA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29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HSF2,KLF15,NRF1,PPARA,PPARG</w:t>
            </w:r>
          </w:p>
        </w:tc>
      </w:tr>
      <w:tr w:rsidR="0042019B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3700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activity, sequence-specific DNA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49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HSF2,KDM5A,KLF15,LHX1,NRF1,PPARA,PPARG</w:t>
            </w:r>
          </w:p>
        </w:tc>
      </w:tr>
      <w:tr w:rsidR="0042019B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8134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49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HTT,NFE2L2,PPARA,PPARG,PPARGC1B</w:t>
            </w:r>
          </w:p>
        </w:tc>
      </w:tr>
      <w:tr w:rsidR="0042019B" w:rsidRPr="00892197" w:rsidTr="007368FF">
        <w:trPr>
          <w:trHeight w:val="851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077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al activator activity, RNA polymerase II core promoter proximal region sequence-specific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25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KLF15,NRF1,PPARA</w:t>
            </w:r>
          </w:p>
        </w:tc>
      </w:tr>
      <w:tr w:rsidR="0042019B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0977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regulatory region sequence-specific DNA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09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HSF2,NFE2L2,NRF1,PPARA</w:t>
            </w:r>
          </w:p>
        </w:tc>
      </w:tr>
      <w:tr w:rsidR="0042019B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0976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y region sequence-specific DNA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4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HSF2,NRF1,PPARA,PPARG</w:t>
            </w:r>
          </w:p>
        </w:tc>
      </w:tr>
      <w:tr w:rsidR="0042019B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0989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activity, transcription factor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4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F2,KDM5A,LHX1,PPARA,PPARG,PPARGC1B</w:t>
            </w:r>
          </w:p>
        </w:tc>
      </w:tr>
      <w:tr w:rsidR="0042019B" w:rsidRPr="00DD0818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3613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ing transcription factor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37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NFE2L2,PPARG</w:t>
            </w:r>
          </w:p>
        </w:tc>
      </w:tr>
      <w:tr w:rsidR="0042019B" w:rsidRPr="0042019B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046</w:t>
            </w:r>
          </w:p>
        </w:tc>
        <w:tc>
          <w:tcPr>
            <w:tcW w:w="1105" w:type="dxa"/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promoter sequence-specific DNA binding</w:t>
            </w:r>
          </w:p>
        </w:tc>
        <w:tc>
          <w:tcPr>
            <w:tcW w:w="1276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48</w:t>
            </w:r>
          </w:p>
        </w:tc>
        <w:tc>
          <w:tcPr>
            <w:tcW w:w="6237" w:type="dxa"/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NRF1,PPARG</w:t>
            </w:r>
          </w:p>
        </w:tc>
      </w:tr>
      <w:tr w:rsidR="0042019B" w:rsidRPr="0042019B" w:rsidTr="007368FF">
        <w:trPr>
          <w:trHeight w:val="284"/>
        </w:trPr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08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42019B" w:rsidRPr="00DD0818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tcBorders>
              <w:bottom w:val="single" w:sz="4" w:space="0" w:color="auto"/>
            </w:tcBorders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transcription factor bin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48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noWrap/>
            <w:vAlign w:val="center"/>
          </w:tcPr>
          <w:p w:rsidR="0042019B" w:rsidRPr="0042019B" w:rsidRDefault="0042019B" w:rsidP="00420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NFE2L2,PPARA</w:t>
            </w:r>
          </w:p>
        </w:tc>
      </w:tr>
      <w:tr w:rsidR="00A64205" w:rsidRPr="0042019B" w:rsidTr="007368FF">
        <w:trPr>
          <w:trHeight w:val="567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#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A64205" w:rsidRPr="00892197" w:rsidTr="007368FF">
        <w:trPr>
          <w:trHeight w:val="284"/>
        </w:trPr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356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-specific DNA bind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48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HSF2,LHX1,NRF1,PPARA,PPARG</w:t>
            </w:r>
          </w:p>
        </w:tc>
      </w:tr>
      <w:tr w:rsidR="00A64205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3712</w:t>
            </w:r>
          </w:p>
        </w:tc>
        <w:tc>
          <w:tcPr>
            <w:tcW w:w="1105" w:type="dxa"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cofactor activity</w:t>
            </w:r>
          </w:p>
        </w:tc>
        <w:tc>
          <w:tcPr>
            <w:tcW w:w="1276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3</w:t>
            </w:r>
          </w:p>
        </w:tc>
        <w:tc>
          <w:tcPr>
            <w:tcW w:w="6237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F2,KDM5A,LHX1,PPARG,PPARGC1B</w:t>
            </w:r>
          </w:p>
        </w:tc>
      </w:tr>
      <w:tr w:rsidR="00A64205" w:rsidRPr="00DD0818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8144</w:t>
            </w:r>
          </w:p>
        </w:tc>
        <w:tc>
          <w:tcPr>
            <w:tcW w:w="1105" w:type="dxa"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binding</w:t>
            </w:r>
          </w:p>
        </w:tc>
        <w:tc>
          <w:tcPr>
            <w:tcW w:w="1276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3</w:t>
            </w:r>
          </w:p>
        </w:tc>
        <w:tc>
          <w:tcPr>
            <w:tcW w:w="6237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,PPARA,PPARG</w:t>
            </w:r>
          </w:p>
        </w:tc>
      </w:tr>
      <w:tr w:rsidR="00A64205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6914</w:t>
            </w:r>
          </w:p>
        </w:tc>
        <w:tc>
          <w:tcPr>
            <w:tcW w:w="1105" w:type="dxa"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ion metal ion binding</w:t>
            </w:r>
          </w:p>
        </w:tc>
        <w:tc>
          <w:tcPr>
            <w:tcW w:w="1276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3</w:t>
            </w:r>
          </w:p>
        </w:tc>
        <w:tc>
          <w:tcPr>
            <w:tcW w:w="6237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KDM5A,LHX1,PCK1,PPARA,PPARG</w:t>
            </w:r>
          </w:p>
        </w:tc>
      </w:tr>
      <w:tr w:rsidR="00A64205" w:rsidRPr="00DD0818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3713</w:t>
            </w:r>
          </w:p>
        </w:tc>
        <w:tc>
          <w:tcPr>
            <w:tcW w:w="1105" w:type="dxa"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coactivator activity</w:t>
            </w:r>
          </w:p>
        </w:tc>
        <w:tc>
          <w:tcPr>
            <w:tcW w:w="1276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8</w:t>
            </w:r>
          </w:p>
        </w:tc>
        <w:tc>
          <w:tcPr>
            <w:tcW w:w="6237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F2,KDM5A,PPARG,PPARGC1B</w:t>
            </w:r>
          </w:p>
        </w:tc>
      </w:tr>
      <w:tr w:rsidR="00A64205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8289</w:t>
            </w:r>
          </w:p>
        </w:tc>
        <w:tc>
          <w:tcPr>
            <w:tcW w:w="1105" w:type="dxa"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 binding</w:t>
            </w:r>
          </w:p>
        </w:tc>
        <w:tc>
          <w:tcPr>
            <w:tcW w:w="1276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4</w:t>
            </w:r>
          </w:p>
        </w:tc>
        <w:tc>
          <w:tcPr>
            <w:tcW w:w="6237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ESRRA,HNF4A,PPARA,PPARG</w:t>
            </w:r>
          </w:p>
        </w:tc>
      </w:tr>
      <w:tr w:rsidR="00A64205" w:rsidRPr="00DD0818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9904</w:t>
            </w:r>
          </w:p>
        </w:tc>
        <w:tc>
          <w:tcPr>
            <w:tcW w:w="1105" w:type="dxa"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domain specific binding</w:t>
            </w:r>
          </w:p>
        </w:tc>
        <w:tc>
          <w:tcPr>
            <w:tcW w:w="1276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9</w:t>
            </w:r>
          </w:p>
        </w:tc>
        <w:tc>
          <w:tcPr>
            <w:tcW w:w="6237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INSR,NFE2L2,PPARGC1B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5515</w:t>
            </w:r>
          </w:p>
        </w:tc>
        <w:tc>
          <w:tcPr>
            <w:tcW w:w="1105" w:type="dxa"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binding</w:t>
            </w:r>
          </w:p>
        </w:tc>
        <w:tc>
          <w:tcPr>
            <w:tcW w:w="1276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6237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4,ESRRA,HNF4A,HTT,INSR,NFE2L2,NRF1,PPARA,PPARG,PPARGC1B,RICTOR</w:t>
            </w:r>
          </w:p>
        </w:tc>
      </w:tr>
      <w:tr w:rsidR="00A64205" w:rsidRPr="00DD0818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5504</w:t>
            </w:r>
          </w:p>
        </w:tc>
        <w:tc>
          <w:tcPr>
            <w:tcW w:w="1105" w:type="dxa"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 binding</w:t>
            </w:r>
          </w:p>
        </w:tc>
        <w:tc>
          <w:tcPr>
            <w:tcW w:w="1276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6</w:t>
            </w:r>
          </w:p>
        </w:tc>
        <w:tc>
          <w:tcPr>
            <w:tcW w:w="6237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PPARG</w:t>
            </w:r>
          </w:p>
        </w:tc>
      </w:tr>
      <w:tr w:rsidR="00A64205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3677</w:t>
            </w:r>
          </w:p>
        </w:tc>
        <w:tc>
          <w:tcPr>
            <w:tcW w:w="1105" w:type="dxa"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binding</w:t>
            </w:r>
          </w:p>
        </w:tc>
        <w:tc>
          <w:tcPr>
            <w:tcW w:w="1276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4</w:t>
            </w:r>
          </w:p>
        </w:tc>
        <w:tc>
          <w:tcPr>
            <w:tcW w:w="6237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HSF2,KDM5A,KLF15,LHX1,NRF1,PPARA,PPARG</w:t>
            </w:r>
          </w:p>
        </w:tc>
      </w:tr>
      <w:tr w:rsidR="00A64205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8270</w:t>
            </w:r>
          </w:p>
        </w:tc>
        <w:tc>
          <w:tcPr>
            <w:tcW w:w="1105" w:type="dxa"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ion binding</w:t>
            </w:r>
          </w:p>
        </w:tc>
        <w:tc>
          <w:tcPr>
            <w:tcW w:w="1276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6237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KDM5A,LHX1,PPARA,PPARG</w:t>
            </w:r>
          </w:p>
        </w:tc>
      </w:tr>
      <w:tr w:rsidR="00A64205" w:rsidRPr="0042019B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1102</w:t>
            </w:r>
          </w:p>
        </w:tc>
        <w:tc>
          <w:tcPr>
            <w:tcW w:w="1105" w:type="dxa"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169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activating transcription factor binding</w:t>
            </w:r>
          </w:p>
        </w:tc>
        <w:tc>
          <w:tcPr>
            <w:tcW w:w="1276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6237" w:type="dxa"/>
            <w:noWrap/>
            <w:vAlign w:val="center"/>
          </w:tcPr>
          <w:p w:rsidR="00A64205" w:rsidRPr="0042019B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NFE2L2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628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gene expression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e-10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CD44,ESRRA,HNF4A,HSF2,INSR,KDM5A,KLF15,LHX1,NFE2L2,NRF1,PCK1,PPARA,PPARG,PPARGC1B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9719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endogenous stimulus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7e-09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CD44,ESRRA,HNF4A,INSR,KLF15,LHX1,NRF1,PCK1,PPARA,PPARG,PPARGC1B,RICTOR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5893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transcription, DNA-templated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7e-09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HSF2,INSR,KDM5A,KLF15,LHX1,NFE2L2,NRF1,PCK1,PPARA,PPARG,PPARGC1B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604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macromolecule metabolic process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e-08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CD44,ESRRA,HNF4A,HSF2,INSR,KDM5A,KLF15,LHX1,NFE2L2,NRF1,PCK1,PPARA,PPARG,RICTOR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9893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metabolic process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e-08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CD44,ESRRA,HNF4A,HSF2,INSR,KDM5A,KLF15,LHX1,NFE2L2,NRF1,PCK1,PNPLA2,PPARA,PPARG,RICTOR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1325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cellular metabolic process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e-08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4,ESRRA,HNF4A,HSF2,INSR,KDM5A,KLF15,LHX1,NFE2L2,NRF1,PCK1,PNPLA2,PPARA,PPARG,RICTOR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8522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bottom w:val="single" w:sz="4" w:space="0" w:color="auto"/>
            </w:tcBorders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cellular proc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e-07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CD44,ESRRA,HNF4A,HSF2,HTT,INSR,KDM5A,KLF15,LHX1,NFE2L2,NRF1,PCK1,PNPLA2,PPARA,PPARG</w:t>
            </w:r>
          </w:p>
        </w:tc>
      </w:tr>
      <w:tr w:rsidR="00A64205" w:rsidRPr="005B1C9D" w:rsidTr="007368FF">
        <w:trPr>
          <w:trHeight w:val="567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#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4205" w:rsidRPr="00DD0818" w:rsidRDefault="00A64205" w:rsidP="00A6420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03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organic substan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e-06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4,ESRRA,HNF4A,INSR,KLF15,LHX1,NFE2L2,NRF1,PCK1,PPARA,PPARG,PPARGC1B,RICTOR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468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gene expression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e-06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CD44,ESRRA,HNF4A,HSF2,INSR,KDM5A,KLF15,LHX1,NFE2L2,NRF1,PCK1,PPARA,PPARG,RICTOR</w:t>
            </w:r>
          </w:p>
        </w:tc>
      </w:tr>
      <w:tr w:rsidR="00A64205" w:rsidRPr="0042019B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891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sequestering of triglyceride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e-06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PLA2,PPARA,PPARG</w:t>
            </w:r>
          </w:p>
        </w:tc>
      </w:tr>
      <w:tr w:rsidR="00A64205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0522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ellular receptor signaling pathway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4e-06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ESRRA,HNF4A,PPARA,PPARG,PPARGC1B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9725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hormone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6e-06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ESRRA,HNF4A,INSR,NRF1,PCK1,PPARA,PPARG,PPARGC1B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70887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chemical stimulus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7e-06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CD44,ESRRA,HNF4A,INSR,KLF15,LHX1,NFE2L2,PPARA,PPARG,PPARGC1B,RICTOR</w:t>
            </w:r>
          </w:p>
        </w:tc>
      </w:tr>
      <w:tr w:rsidR="00A64205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1901700</w:t>
            </w:r>
          </w:p>
        </w:tc>
        <w:tc>
          <w:tcPr>
            <w:tcW w:w="1105" w:type="dxa"/>
            <w:vAlign w:val="center"/>
          </w:tcPr>
          <w:p w:rsidR="00A64205" w:rsidRPr="00DD0818" w:rsidRDefault="00C24D48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oxygen-containing compound</w:t>
            </w:r>
          </w:p>
        </w:tc>
        <w:tc>
          <w:tcPr>
            <w:tcW w:w="1276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4e-06</w:t>
            </w:r>
          </w:p>
        </w:tc>
        <w:tc>
          <w:tcPr>
            <w:tcW w:w="6237" w:type="dxa"/>
            <w:noWrap/>
            <w:vAlign w:val="center"/>
          </w:tcPr>
          <w:p w:rsidR="00A64205" w:rsidRPr="005B1C9D" w:rsidRDefault="00A64205" w:rsidP="00A64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HNF4A,INSR,KLF15,NFE2L2,NRF1,PCK1,PPARA,PPARG,PPARGC1B</w:t>
            </w:r>
          </w:p>
        </w:tc>
      </w:tr>
      <w:tr w:rsidR="00C24D48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8545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steroid hormone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e-05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ESRRA,HNF4A,NRF1,PPARA,PPARG,PPARGC1B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71310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organic substance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e-05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CD44,ESRRA,HNF4A,INSR,KLF15,LHX1,NFE2L2,PPARA,PPARG,RICTOR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5944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transcription from RNA polymerase II promoter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e-05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HSF2,KLF15,NFE2L2,NRF1,PCK1,PPARA,PPARGC1B</w:t>
            </w:r>
          </w:p>
        </w:tc>
      </w:tr>
      <w:tr w:rsidR="00C24D48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71495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endogenous stimulu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e-05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4,ESRRA,HNF4A,INSR,KLF15,LHX1,PPARA,PPARG,RICTOR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6357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transcription from RNA polymerase II promoter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3e-05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HSF2,KLF15,NFE2L2,NRF1,PCK1,PPARA,PPARG,PPARGC1B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80090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primary metabolic proces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3e-05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4,ESRRA,HNF4A,HSF2,INSR,KDM5A,KLF15,LHX1,NFE2L2,NRF1,PCK1,PNPLA2,PPARA,PPARG,RICTOR</w:t>
            </w:r>
          </w:p>
        </w:tc>
      </w:tr>
      <w:tr w:rsidR="00C24D48" w:rsidRPr="0042019B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3401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id hormone mediated signaling pathway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e-05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PPARA,PPARG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2221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chemical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1e-05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4,ESRRA,HNF4A,HTT,INSR,KLF15,NFE2L2,NRF1,PCK1,PPARA,PPARG,PPARGC1B,RICTOR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6355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transcription, DNA-templated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86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HSF2,INSR,KDM5A,KLF15,LHX1,NFE2L2,NRF1,PCK1,PPARA,PPARG</w:t>
            </w:r>
          </w:p>
        </w:tc>
      </w:tr>
      <w:tr w:rsidR="00C24D48" w:rsidRPr="00892197" w:rsidTr="007368FF">
        <w:trPr>
          <w:trHeight w:val="284"/>
        </w:trPr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24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organonitrogen compou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13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R,KLF15,NRF1,PCK1,PPARA,PPARG,PPARGC1B</w:t>
            </w:r>
          </w:p>
        </w:tc>
      </w:tr>
      <w:tr w:rsidR="00C24D48" w:rsidRPr="0042019B" w:rsidTr="007368FF">
        <w:trPr>
          <w:trHeight w:val="567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#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C24D48" w:rsidRPr="0042019B" w:rsidTr="007368FF">
        <w:trPr>
          <w:trHeight w:val="284"/>
        </w:trPr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599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embryonic develop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6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INSR,LHX1,NFE2L2</w:t>
            </w:r>
          </w:p>
        </w:tc>
      </w:tr>
      <w:tr w:rsidR="00C24D48" w:rsidRPr="0042019B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71383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steroid hormone stimulu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34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PPARA,PPARG</w:t>
            </w:r>
          </w:p>
        </w:tc>
      </w:tr>
      <w:tr w:rsidR="00C24D48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71396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lipid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38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ESRRA,HNF4A,PPARA,PPARG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8519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biological proces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46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CD44,ESRRA,HNF4A,KDM5A,KLF15,LHX1,NFE2L2,PNPLA2,PPARA,PPARG,PPARGC1B</w:t>
            </w:r>
          </w:p>
        </w:tc>
      </w:tr>
      <w:tr w:rsidR="00C24D48" w:rsidRPr="0042019B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871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receptor biosynthetic proces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49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ARA,PPARG</w:t>
            </w:r>
          </w:p>
        </w:tc>
      </w:tr>
      <w:tr w:rsidR="00C24D48" w:rsidRPr="0042019B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887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cholesterol storage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49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ARA,PPARG</w:t>
            </w:r>
          </w:p>
        </w:tc>
      </w:tr>
      <w:tr w:rsidR="00C24D48" w:rsidRPr="0042019B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2593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 homeostasi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49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INSR,PCK1,PPARG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50793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developmental proces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49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HTT,INSR,LHX1,NFE2L2,PPARA,PPARG,PPARGC1B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605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macromolecule metabolic proces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09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4,ESRRA,HTT,KDM5A,KLF15,LHX1,PPARA,PPARG,PPARGC1B</w:t>
            </w:r>
          </w:p>
        </w:tc>
      </w:tr>
      <w:tr w:rsidR="00C24D48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1667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nutrient level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09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NFE2L2,NRF1,PCK1,PPARA</w:t>
            </w:r>
          </w:p>
        </w:tc>
      </w:tr>
      <w:tr w:rsidR="00C24D48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1324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cellular metabolic proces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21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4,ESRRA,HTT,KDM5A,KLF15,LHX1,PPARA,PPARG,PPARGC1B</w:t>
            </w:r>
          </w:p>
        </w:tc>
      </w:tr>
      <w:tr w:rsidR="00C24D48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22414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oductive proces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61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4,HNF4A,HSF2,HTT,INSR,LHX1,PPARG</w:t>
            </w:r>
          </w:p>
        </w:tc>
      </w:tr>
      <w:tr w:rsidR="00C24D48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6366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rom RNA polymerase II promoter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43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HSF2,KDM5A,KLF15,LHX1,NRF1</w:t>
            </w:r>
          </w:p>
        </w:tc>
      </w:tr>
      <w:tr w:rsidR="00C24D48" w:rsidRPr="0042019B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1901652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peptide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68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R,KLF15,PCK1,PPARA,PPARG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1901701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oxygen-containing compound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74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INSR,KLF15,NFE2L2,PPARG,PPARGC1B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1901576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substance biosynthetic proces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31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HNF4A,HSF2,HTT,KDM5A,KLF15,LHX1,NRF1,PCK1,PNPLA2,PPARG,PPARGC1B</w:t>
            </w:r>
          </w:p>
        </w:tc>
      </w:tr>
      <w:tr w:rsidR="00C24D48" w:rsidRPr="00892197" w:rsidTr="007368FF">
        <w:trPr>
          <w:trHeight w:val="567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8523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cellular proces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33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CD44,ESRRA,HNF4A,KDM5A,KLF15,LHX1,NFE2L2,PPARA,PPARG,PPARGC1B</w:t>
            </w:r>
          </w:p>
        </w:tc>
      </w:tr>
      <w:tr w:rsidR="00C24D48" w:rsidRPr="0042019B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1016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s development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2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HNF4A,INSR</w:t>
            </w:r>
          </w:p>
        </w:tc>
      </w:tr>
      <w:tr w:rsidR="00C24D48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9887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 morphogenesi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48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CD44,HTT,INSR,PPARA,PPARGC1B</w:t>
            </w:r>
          </w:p>
        </w:tc>
      </w:tr>
      <w:tr w:rsidR="00C24D48" w:rsidRPr="0042019B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3273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vitamin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48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,NRF1,PPARG</w:t>
            </w:r>
          </w:p>
        </w:tc>
      </w:tr>
      <w:tr w:rsidR="00C24D48" w:rsidRPr="0042019B" w:rsidTr="007368FF">
        <w:trPr>
          <w:trHeight w:val="567"/>
        </w:trPr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6367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initiation from RNA polymerase II promo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49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PPARA,PPARG</w:t>
            </w:r>
          </w:p>
        </w:tc>
      </w:tr>
      <w:tr w:rsidR="00C24D48" w:rsidRPr="0042019B" w:rsidTr="007368FF">
        <w:trPr>
          <w:trHeight w:val="567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#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08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C24D48" w:rsidRPr="0042019B" w:rsidTr="007368FF">
        <w:trPr>
          <w:trHeight w:val="567"/>
        </w:trPr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74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macrophage derived foam cell differenti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78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ARA,PPARG</w:t>
            </w:r>
          </w:p>
        </w:tc>
      </w:tr>
      <w:tr w:rsidR="00C24D48" w:rsidRPr="0042019B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46321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fatty acid oxidation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78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ARA,PPARG</w:t>
            </w:r>
          </w:p>
        </w:tc>
      </w:tr>
      <w:tr w:rsidR="00C24D48" w:rsidRPr="00892197" w:rsidTr="007368FF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2870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hormone stimulus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7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RA,HNF4A,INSR,PPARA,PPARG</w:t>
            </w:r>
          </w:p>
        </w:tc>
      </w:tr>
      <w:tr w:rsidR="00C24D48" w:rsidRPr="0042019B" w:rsidTr="00586D2E">
        <w:trPr>
          <w:trHeight w:val="284"/>
        </w:trPr>
        <w:tc>
          <w:tcPr>
            <w:tcW w:w="1355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2868</w:t>
            </w:r>
          </w:p>
        </w:tc>
        <w:tc>
          <w:tcPr>
            <w:tcW w:w="1105" w:type="dxa"/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insulin</w:t>
            </w:r>
          </w:p>
        </w:tc>
        <w:tc>
          <w:tcPr>
            <w:tcW w:w="1276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1</w:t>
            </w:r>
          </w:p>
        </w:tc>
        <w:tc>
          <w:tcPr>
            <w:tcW w:w="6237" w:type="dxa"/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R,PCK1,PPARA,PPARG</w:t>
            </w:r>
          </w:p>
        </w:tc>
      </w:tr>
      <w:tr w:rsidR="00C24D48" w:rsidRPr="0042019B" w:rsidTr="00586D2E">
        <w:trPr>
          <w:trHeight w:val="284"/>
        </w:trPr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921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C24D48" w:rsidRPr="00DD0818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</w:p>
        </w:tc>
        <w:tc>
          <w:tcPr>
            <w:tcW w:w="4169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lipid metabolic proc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3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noWrap/>
            <w:vAlign w:val="center"/>
          </w:tcPr>
          <w:p w:rsidR="00C24D48" w:rsidRPr="005B1C9D" w:rsidRDefault="00C24D48" w:rsidP="00C24D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1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,PNPLA2,PPARA,PPARG</w:t>
            </w:r>
          </w:p>
        </w:tc>
      </w:tr>
    </w:tbl>
    <w:p w:rsidR="009E3889" w:rsidRPr="004F0AB0" w:rsidRDefault="009B2C42" w:rsidP="009B2C42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ID, pathway ID; fd</w:t>
      </w:r>
      <w:r w:rsidR="00E5422E">
        <w:rPr>
          <w:rFonts w:ascii="Times New Roman" w:hAnsi="Times New Roman" w:cs="Times New Roman"/>
          <w:sz w:val="24"/>
          <w:szCs w:val="24"/>
          <w:lang w:val="en-US"/>
        </w:rPr>
        <w:t xml:space="preserve">r, false discovery rate; </w:t>
      </w:r>
      <w:r w:rsidR="005B1C9D">
        <w:rPr>
          <w:rFonts w:ascii="Times New Roman" w:hAnsi="Times New Roman" w:cs="Times New Roman"/>
          <w:sz w:val="24"/>
          <w:szCs w:val="24"/>
          <w:lang w:val="en-US"/>
        </w:rPr>
        <w:t xml:space="preserve">KEGG, KEGG pathway (without diseases); </w:t>
      </w:r>
      <w:r>
        <w:rPr>
          <w:rFonts w:ascii="Times New Roman" w:hAnsi="Times New Roman" w:cs="Times New Roman"/>
          <w:sz w:val="24"/>
          <w:szCs w:val="24"/>
          <w:lang w:val="en-US"/>
        </w:rPr>
        <w:t>MF, molecular function; BP, biological process.</w:t>
      </w:r>
    </w:p>
    <w:sectPr w:rsidR="009E3889" w:rsidRPr="004F0AB0" w:rsidSect="009E3889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687D" w:rsidRDefault="00EB687D" w:rsidP="00EB687D">
      <w:pPr>
        <w:spacing w:after="0" w:line="240" w:lineRule="auto"/>
      </w:pPr>
      <w:r>
        <w:separator/>
      </w:r>
    </w:p>
  </w:endnote>
  <w:endnote w:type="continuationSeparator" w:id="0">
    <w:p w:rsidR="00EB687D" w:rsidRDefault="00EB687D" w:rsidP="00EB68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US"/>
      </w:rPr>
      <w:id w:val="2090571336"/>
      <w:docPartObj>
        <w:docPartGallery w:val="Page Numbers (Bottom of Page)"/>
        <w:docPartUnique/>
      </w:docPartObj>
    </w:sdtPr>
    <w:sdtEndPr/>
    <w:sdtContent>
      <w:p w:rsidR="00EB687D" w:rsidRPr="00EB687D" w:rsidRDefault="00346983">
        <w:pPr>
          <w:pStyle w:val="Fuzeile"/>
          <w:jc w:val="right"/>
          <w:rPr>
            <w:lang w:val="en-US"/>
          </w:rPr>
        </w:pPr>
        <w:r>
          <w:rPr>
            <w:rFonts w:ascii="Times New Roman" w:hAnsi="Times New Roman" w:cs="Times New Roman"/>
            <w:lang w:val="en-US"/>
          </w:rPr>
          <w:t>Supplemental Table 10</w:t>
        </w:r>
        <w:r w:rsidR="000A30B2" w:rsidRPr="00B14807">
          <w:rPr>
            <w:rFonts w:ascii="Times New Roman" w:hAnsi="Times New Roman" w:cs="Times New Roman"/>
            <w:lang w:val="en-US"/>
          </w:rPr>
          <w:t xml:space="preserve">, page </w:t>
        </w:r>
        <w:r w:rsidR="00EB687D" w:rsidRPr="00EB687D">
          <w:rPr>
            <w:rFonts w:ascii="Times New Roman" w:hAnsi="Times New Roman" w:cs="Times New Roman"/>
            <w:lang w:val="en-US"/>
          </w:rPr>
          <w:fldChar w:fldCharType="begin"/>
        </w:r>
        <w:r w:rsidR="00EB687D" w:rsidRPr="00EB687D">
          <w:rPr>
            <w:rFonts w:ascii="Times New Roman" w:hAnsi="Times New Roman" w:cs="Times New Roman"/>
            <w:lang w:val="en-US"/>
          </w:rPr>
          <w:instrText>PAGE   \* MERGEFORMAT</w:instrText>
        </w:r>
        <w:r w:rsidR="00EB687D" w:rsidRPr="00EB687D">
          <w:rPr>
            <w:rFonts w:ascii="Times New Roman" w:hAnsi="Times New Roman" w:cs="Times New Roman"/>
            <w:lang w:val="en-US"/>
          </w:rPr>
          <w:fldChar w:fldCharType="separate"/>
        </w:r>
        <w:r w:rsidR="00892197">
          <w:rPr>
            <w:rFonts w:ascii="Times New Roman" w:hAnsi="Times New Roman" w:cs="Times New Roman"/>
            <w:noProof/>
            <w:lang w:val="en-US"/>
          </w:rPr>
          <w:t>1</w:t>
        </w:r>
        <w:r w:rsidR="00EB687D" w:rsidRPr="00EB687D">
          <w:rPr>
            <w:rFonts w:ascii="Times New Roman" w:hAnsi="Times New Roman" w:cs="Times New Roman"/>
            <w:lang w:val="en-US"/>
          </w:rPr>
          <w:fldChar w:fldCharType="end"/>
        </w:r>
        <w:r w:rsidR="00EB687D" w:rsidRPr="00EB687D">
          <w:rPr>
            <w:rFonts w:ascii="Times New Roman" w:hAnsi="Times New Roman" w:cs="Times New Roman"/>
            <w:lang w:val="en-US"/>
          </w:rPr>
          <w:t xml:space="preserve"> of 5</w:t>
        </w:r>
      </w:p>
    </w:sdtContent>
  </w:sdt>
  <w:p w:rsidR="00EB687D" w:rsidRDefault="00EB68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687D" w:rsidRDefault="00EB687D" w:rsidP="00EB687D">
      <w:pPr>
        <w:spacing w:after="0" w:line="240" w:lineRule="auto"/>
      </w:pPr>
      <w:r>
        <w:separator/>
      </w:r>
    </w:p>
  </w:footnote>
  <w:footnote w:type="continuationSeparator" w:id="0">
    <w:p w:rsidR="00EB687D" w:rsidRDefault="00EB687D" w:rsidP="00EB68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889"/>
    <w:rsid w:val="000439F3"/>
    <w:rsid w:val="00094B83"/>
    <w:rsid w:val="000A30B2"/>
    <w:rsid w:val="000C4FCD"/>
    <w:rsid w:val="00100699"/>
    <w:rsid w:val="001406D8"/>
    <w:rsid w:val="001C7CF0"/>
    <w:rsid w:val="00286FC9"/>
    <w:rsid w:val="00324DE8"/>
    <w:rsid w:val="003323F2"/>
    <w:rsid w:val="00346983"/>
    <w:rsid w:val="00373632"/>
    <w:rsid w:val="003C054B"/>
    <w:rsid w:val="00413B86"/>
    <w:rsid w:val="0042019B"/>
    <w:rsid w:val="004E323B"/>
    <w:rsid w:val="004E66AD"/>
    <w:rsid w:val="004F0AB0"/>
    <w:rsid w:val="004F5663"/>
    <w:rsid w:val="00505C0F"/>
    <w:rsid w:val="005246FE"/>
    <w:rsid w:val="005606A0"/>
    <w:rsid w:val="00586D2E"/>
    <w:rsid w:val="005B1C9D"/>
    <w:rsid w:val="005B511C"/>
    <w:rsid w:val="005E0057"/>
    <w:rsid w:val="006909E2"/>
    <w:rsid w:val="006926B6"/>
    <w:rsid w:val="007368FF"/>
    <w:rsid w:val="007435F5"/>
    <w:rsid w:val="007605A8"/>
    <w:rsid w:val="007664FA"/>
    <w:rsid w:val="00892197"/>
    <w:rsid w:val="0099521C"/>
    <w:rsid w:val="009A6F0E"/>
    <w:rsid w:val="009B2C42"/>
    <w:rsid w:val="009E3889"/>
    <w:rsid w:val="009F7EAF"/>
    <w:rsid w:val="00A16AA6"/>
    <w:rsid w:val="00A64205"/>
    <w:rsid w:val="00AB5831"/>
    <w:rsid w:val="00AC0B28"/>
    <w:rsid w:val="00AC2A47"/>
    <w:rsid w:val="00AD0037"/>
    <w:rsid w:val="00B15FDB"/>
    <w:rsid w:val="00B72A0F"/>
    <w:rsid w:val="00B746FC"/>
    <w:rsid w:val="00BC36F7"/>
    <w:rsid w:val="00BE18B0"/>
    <w:rsid w:val="00C24D48"/>
    <w:rsid w:val="00C326A7"/>
    <w:rsid w:val="00D20372"/>
    <w:rsid w:val="00D705CF"/>
    <w:rsid w:val="00D709D7"/>
    <w:rsid w:val="00D737A0"/>
    <w:rsid w:val="00D95320"/>
    <w:rsid w:val="00DC175F"/>
    <w:rsid w:val="00DD0818"/>
    <w:rsid w:val="00E16E6E"/>
    <w:rsid w:val="00E5422E"/>
    <w:rsid w:val="00E6196E"/>
    <w:rsid w:val="00E8694A"/>
    <w:rsid w:val="00E8714D"/>
    <w:rsid w:val="00EB687D"/>
    <w:rsid w:val="00ED1990"/>
    <w:rsid w:val="00F43C50"/>
    <w:rsid w:val="00FC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96E23"/>
  <w15:docId w15:val="{15F7C192-7A8E-46E4-86FA-226505DBF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3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8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B68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687D"/>
  </w:style>
  <w:style w:type="paragraph" w:styleId="Fuzeile">
    <w:name w:val="footer"/>
    <w:basedOn w:val="Standard"/>
    <w:link w:val="FuzeileZchn"/>
    <w:uiPriority w:val="99"/>
    <w:unhideWhenUsed/>
    <w:rsid w:val="00EB68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6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2</Words>
  <Characters>7763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8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-Dietrich Nüsken</dc:creator>
  <cp:lastModifiedBy>Kai-Dietrich Nüsken</cp:lastModifiedBy>
  <cp:revision>19</cp:revision>
  <dcterms:created xsi:type="dcterms:W3CDTF">2018-09-19T13:49:00Z</dcterms:created>
  <dcterms:modified xsi:type="dcterms:W3CDTF">2019-06-19T14:07:00Z</dcterms:modified>
</cp:coreProperties>
</file>